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Supplementary data on the 13 genes quantified by real-time rt-PCR</w:t>
      </w:r>
    </w:p>
    <w:tbl>
      <w:tblPr>
        <w:tblW w:w="13904" w:type="dxa"/>
        <w:jc w:val="left"/>
        <w:tblInd w:w="-1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2"/>
        <w:gridCol w:w="2656"/>
        <w:gridCol w:w="2832"/>
        <w:gridCol w:w="1312"/>
        <w:gridCol w:w="768"/>
        <w:gridCol w:w="1200"/>
        <w:gridCol w:w="4144"/>
      </w:tblGrid>
      <w:tr>
        <w:trPr>
          <w:trHeight w:val="260" w:hRule="atLeast"/>
        </w:trPr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Gene ID</w:t>
            </w:r>
          </w:p>
        </w:tc>
        <w:tc>
          <w:tcPr>
            <w:tcW w:w="265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Forward primer</w:t>
            </w:r>
          </w:p>
        </w:tc>
        <w:tc>
          <w:tcPr>
            <w:tcW w:w="28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everse primer</w:t>
            </w:r>
          </w:p>
        </w:tc>
        <w:tc>
          <w:tcPr>
            <w:tcW w:w="131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Array criteria</w:t>
            </w:r>
          </w:p>
        </w:tc>
        <w:tc>
          <w:tcPr>
            <w:tcW w:w="7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MW</w:t>
            </w:r>
          </w:p>
        </w:tc>
        <w:tc>
          <w:tcPr>
            <w:tcW w:w="12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Remark</w:t>
            </w:r>
          </w:p>
        </w:tc>
        <w:tc>
          <w:tcPr>
            <w:tcW w:w="4144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fr-FR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A0700c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TCAGCCTTGAACAAATAACTCA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TGGTTGTGCCATTGAATTT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12,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xport</w:t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hypothetical protein  conserved in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P. falciparum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I1785w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GGTTCTGATGATATGGGTCGT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CCAAACGTTCCCATGTAG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44,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xport</w:t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14_0757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GGTCACCTGCTTTGGGTAT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GCAACACCAATATCATCTTTTG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25,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xport</w:t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B0105c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GGTGGAAATGTTGTGGTCA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GTTGTCCATGAATGCTTTATC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2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5,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xport</w:t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hypothetical protein  conserved in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P. falciparum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10_0351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GCATCTTCCGAGGAAATTA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AATGCATTTCATTTAAATTGTTTGT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65,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m, ss</w:t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14_0010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AAACTAGCGCAGACCCAGAA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GATCAGCTGCGTAGGCTTTC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4,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xport</w:t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lycophorin binding protein-related antigen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10_0344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AAAATGCCCACGAAACTGTC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CATTTTCAGCTGGTTCATGC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141,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m, ss</w:t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glutamate-rich protein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C0110w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GCGAAAATAAAAACGAAAATGC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TCCTTGTTTAAGGAGAGGATATTTT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167,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m</w:t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cytoadherence linked asexual protein CLAG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D1120c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ACGTTTTTGCCCTCCTCAT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TTTTCTTTTGCATCTCGTCA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14,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m</w:t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integral membrane protein conserved in </w:t>
            </w: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en-GB"/>
              </w:rPr>
              <w:t>P. falciparum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10_0350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GTGTTGAGTGATGCAGAACA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CGGGGTCACTCAAATCATCT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2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82,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tm</w:t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992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L0260c</w:t>
            </w:r>
          </w:p>
        </w:tc>
        <w:tc>
          <w:tcPr>
            <w:tcW w:w="2656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CCCTTGGAAGTGCAATAAACA</w:t>
            </w:r>
          </w:p>
        </w:tc>
        <w:tc>
          <w:tcPr>
            <w:tcW w:w="2832" w:type="dxa"/>
            <w:tcBorders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GCACGATTCGGTATACCTTG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2 out of 3</w:t>
            </w:r>
          </w:p>
        </w:tc>
        <w:tc>
          <w:tcPr>
            <w:tcW w:w="7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9,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4144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ypothetical protein</w:t>
            </w:r>
          </w:p>
        </w:tc>
      </w:tr>
      <w:tr>
        <w:trPr>
          <w:trHeight w:val="272" w:hRule="atLeast"/>
        </w:trPr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FL0030c</w:t>
            </w:r>
          </w:p>
        </w:tc>
        <w:tc>
          <w:tcPr>
            <w:tcW w:w="265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AGCCCAATCGGAAGGTAAGT</w:t>
            </w:r>
          </w:p>
        </w:tc>
        <w:tc>
          <w:tcPr>
            <w:tcW w:w="283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16"/>
                <w:szCs w:val="16"/>
                <w:lang w:val="fr-FR"/>
              </w:rPr>
            </w:pPr>
            <w:r>
              <w:rPr>
                <w:rFonts w:cs="Courier;Courier New" w:ascii="Courier;Courier New" w:hAnsi="Courier;Courier New"/>
                <w:color w:val="000000"/>
                <w:sz w:val="16"/>
                <w:szCs w:val="16"/>
                <w:lang w:val="fr-FR"/>
              </w:rPr>
              <w:t>TTCATAGCTTCTAGCGCCTT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 out of 3</w:t>
            </w:r>
          </w:p>
        </w:tc>
        <w:tc>
          <w:tcPr>
            <w:tcW w:w="7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355,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export</w:t>
            </w:r>
          </w:p>
        </w:tc>
        <w:tc>
          <w:tcPr>
            <w:tcW w:w="414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var2csa</w:t>
            </w:r>
          </w:p>
        </w:tc>
      </w:tr>
    </w:tbl>
    <w:p>
      <w:pPr>
        <w:pStyle w:val="Normal"/>
        <w:rPr>
          <w:b/>
          <w:b/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</w:r>
    </w:p>
    <w:p>
      <w:pPr>
        <w:pStyle w:val="Normal"/>
        <w:rPr>
          <w:b/>
          <w:b/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7T13:32:00Z</dcterms:created>
  <dc:creator>Nicaise/Tuikue Ndam</dc:creator>
  <dc:description/>
  <dc:language>en-US</dc:language>
  <cp:lastModifiedBy>totoma</cp:lastModifiedBy>
  <dcterms:modified xsi:type="dcterms:W3CDTF">2008-02-26T19:54:00Z</dcterms:modified>
  <cp:revision>9</cp:revision>
  <dc:subject/>
  <dc:title>Table S1: Supplementary data on the 13 genes quantified by real-time rt-PCR</dc:title>
</cp:coreProperties>
</file>